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BF0620" w14:textId="2345D429" w:rsidR="00F51FCC" w:rsidRPr="00F51FCC" w:rsidRDefault="00060257" w:rsidP="003D3C0A">
      <w:pPr>
        <w:pStyle w:val="p1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1</w:t>
      </w:r>
      <w:bookmarkStart w:id="0" w:name="_GoBack"/>
      <w:bookmarkEnd w:id="0"/>
      <w:r w:rsidR="00F51FCC">
        <w:rPr>
          <w:rFonts w:ascii="Times New Roman" w:hAnsi="Times New Roman"/>
          <w:sz w:val="24"/>
          <w:szCs w:val="24"/>
        </w:rPr>
        <w:t xml:space="preserve"> Appendix. MATLAB code used to simulate microtubule arrays in a cell-like environment.</w:t>
      </w:r>
    </w:p>
    <w:p w14:paraId="3F5ACDFF" w14:textId="77777777" w:rsidR="00F51FCC" w:rsidRDefault="00F51FCC" w:rsidP="003D3C0A">
      <w:pPr>
        <w:pStyle w:val="p1"/>
      </w:pPr>
    </w:p>
    <w:p w14:paraId="0E833CAD" w14:textId="77777777" w:rsidR="003D3C0A" w:rsidRDefault="003D3C0A" w:rsidP="003D3C0A">
      <w:pPr>
        <w:pStyle w:val="p1"/>
      </w:pPr>
      <w:r>
        <w:t>clear</w:t>
      </w:r>
    </w:p>
    <w:p w14:paraId="5BBB7A09" w14:textId="77777777" w:rsidR="003D3C0A" w:rsidRDefault="003D3C0A" w:rsidP="003D3C0A">
      <w:pPr>
        <w:pStyle w:val="p2"/>
      </w:pPr>
      <w:r>
        <w:t>% define parameters</w:t>
      </w:r>
    </w:p>
    <w:p w14:paraId="42458628" w14:textId="77777777" w:rsidR="003D3C0A" w:rsidRDefault="003D3C0A" w:rsidP="003D3C0A">
      <w:pPr>
        <w:pStyle w:val="p2"/>
      </w:pPr>
      <w:r>
        <w:rPr>
          <w:rStyle w:val="s1"/>
        </w:rPr>
        <w:t xml:space="preserve">Nmtmax=500; </w:t>
      </w:r>
      <w:r>
        <w:t>% number of MTs max</w:t>
      </w:r>
    </w:p>
    <w:p w14:paraId="0038930A" w14:textId="77777777" w:rsidR="003D3C0A" w:rsidRDefault="003D3C0A" w:rsidP="003D3C0A">
      <w:pPr>
        <w:pStyle w:val="p2"/>
      </w:pPr>
      <w:r>
        <w:rPr>
          <w:rStyle w:val="s1"/>
        </w:rPr>
        <w:t xml:space="preserve">Vcell=1000; </w:t>
      </w:r>
      <w:r>
        <w:t>% volume of the cell (µm3)</w:t>
      </w:r>
    </w:p>
    <w:p w14:paraId="156D8655" w14:textId="77777777" w:rsidR="003D3C0A" w:rsidRDefault="003D3C0A" w:rsidP="003D3C0A">
      <w:pPr>
        <w:pStyle w:val="p2"/>
      </w:pPr>
      <w:r>
        <w:rPr>
          <w:rStyle w:val="s1"/>
        </w:rPr>
        <w:t xml:space="preserve">TubulinTotalConc=35; </w:t>
      </w:r>
      <w:r>
        <w:t>% total concentration of tubulin (µM)</w:t>
      </w:r>
    </w:p>
    <w:p w14:paraId="25C717FD" w14:textId="77777777" w:rsidR="003D3C0A" w:rsidRDefault="003D3C0A" w:rsidP="003D3C0A">
      <w:pPr>
        <w:pStyle w:val="p1"/>
      </w:pPr>
      <w:r>
        <w:t xml:space="preserve">TubulinTotalNumb=TubulinTotalConc*(602)*Vcell; </w:t>
      </w:r>
      <w:r>
        <w:rPr>
          <w:rStyle w:val="s2"/>
        </w:rPr>
        <w:t>% total # of tubulins</w:t>
      </w:r>
    </w:p>
    <w:p w14:paraId="61F01417" w14:textId="77777777" w:rsidR="003D3C0A" w:rsidRDefault="003D3C0A" w:rsidP="003D3C0A">
      <w:pPr>
        <w:pStyle w:val="p2"/>
      </w:pPr>
      <w:r>
        <w:rPr>
          <w:rStyle w:val="s1"/>
        </w:rPr>
        <w:t xml:space="preserve">knuc=0.0005; </w:t>
      </w:r>
      <w:r>
        <w:t>% nucleation rate (s-1)</w:t>
      </w:r>
    </w:p>
    <w:p w14:paraId="523F97D6" w14:textId="77777777" w:rsidR="003D3C0A" w:rsidRDefault="003D3C0A" w:rsidP="003D3C0A">
      <w:pPr>
        <w:pStyle w:val="p2"/>
      </w:pPr>
      <w:r>
        <w:rPr>
          <w:rStyle w:val="s1"/>
        </w:rPr>
        <w:t xml:space="preserve">Vg=0.192; </w:t>
      </w:r>
      <w:r>
        <w:t>% growth rate (µm/s)</w:t>
      </w:r>
    </w:p>
    <w:p w14:paraId="6CB0D2A4" w14:textId="77777777" w:rsidR="003D3C0A" w:rsidRDefault="003D3C0A" w:rsidP="003D3C0A">
      <w:pPr>
        <w:pStyle w:val="p2"/>
      </w:pPr>
      <w:r>
        <w:t>% Make Vg dependent on tubulin concentration, Vg=kon*[tub]+C1</w:t>
      </w:r>
    </w:p>
    <w:p w14:paraId="568DDEFA" w14:textId="77777777" w:rsidR="003D3C0A" w:rsidRDefault="003D3C0A" w:rsidP="003D3C0A">
      <w:pPr>
        <w:pStyle w:val="p2"/>
      </w:pPr>
      <w:r>
        <w:rPr>
          <w:rStyle w:val="s1"/>
        </w:rPr>
        <w:t xml:space="preserve">kon=1/60; </w:t>
      </w:r>
      <w:r>
        <w:t>% slope (µm/s per µM)</w:t>
      </w:r>
    </w:p>
    <w:p w14:paraId="1BB01156" w14:textId="77777777" w:rsidR="003D3C0A" w:rsidRDefault="003D3C0A" w:rsidP="003D3C0A">
      <w:pPr>
        <w:pStyle w:val="p2"/>
      </w:pPr>
      <w:r>
        <w:rPr>
          <w:rStyle w:val="s1"/>
        </w:rPr>
        <w:t xml:space="preserve">C1=0; </w:t>
      </w:r>
      <w:r>
        <w:t>% intercept (µm/s)</w:t>
      </w:r>
    </w:p>
    <w:p w14:paraId="4C95D507" w14:textId="77777777" w:rsidR="003D3C0A" w:rsidRDefault="003D3C0A" w:rsidP="003D3C0A">
      <w:pPr>
        <w:pStyle w:val="p2"/>
      </w:pPr>
      <w:r>
        <w:t>% mean shortening rate (µm/s)</w:t>
      </w:r>
    </w:p>
    <w:p w14:paraId="2B1A3DA5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t>% meanVs=0.218; % shortening rate (µm/s)</w:t>
      </w:r>
    </w:p>
    <w:p w14:paraId="28BB9D16" w14:textId="77777777" w:rsidR="003D3C0A" w:rsidRDefault="003D3C0A" w:rsidP="003D3C0A">
      <w:pPr>
        <w:pStyle w:val="p2"/>
      </w:pPr>
      <w:r>
        <w:t>% Vs extremes</w:t>
      </w:r>
    </w:p>
    <w:p w14:paraId="40862D09" w14:textId="77777777" w:rsidR="003D3C0A" w:rsidRDefault="003D3C0A" w:rsidP="003D3C0A">
      <w:pPr>
        <w:pStyle w:val="p1"/>
      </w:pPr>
      <w:r>
        <w:t>Vsmin=0.218;</w:t>
      </w:r>
    </w:p>
    <w:p w14:paraId="767A7627" w14:textId="77777777" w:rsidR="003D3C0A" w:rsidRDefault="003D3C0A" w:rsidP="003D3C0A">
      <w:pPr>
        <w:pStyle w:val="p1"/>
      </w:pPr>
      <w:r>
        <w:t>Vsmax=0.218;</w:t>
      </w:r>
    </w:p>
    <w:p w14:paraId="5313A5BC" w14:textId="77777777" w:rsidR="003D3C0A" w:rsidRDefault="003D3C0A" w:rsidP="003D3C0A">
      <w:pPr>
        <w:pStyle w:val="p2"/>
      </w:pPr>
      <w:r>
        <w:t>% mean catastrophe &amp; mean rescue</w:t>
      </w:r>
    </w:p>
    <w:p w14:paraId="33CA08F8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t>% kcint=0.026; % interior catastrophe freq (s-1)</w:t>
      </w:r>
    </w:p>
    <w:p w14:paraId="68C6EC9B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t>% kcper=0.026; % periphery catastrophe freq (s-1)</w:t>
      </w:r>
    </w:p>
    <w:p w14:paraId="326FE055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t>% kresint=0.175; % interior rescue freq (s-1)</w:t>
      </w:r>
    </w:p>
    <w:p w14:paraId="08FDF78C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t>% kresper=0.175; % periphery rescue freq (s-1)</w:t>
      </w:r>
    </w:p>
    <w:p w14:paraId="120E6119" w14:textId="77777777" w:rsidR="003D3C0A" w:rsidRDefault="003D3C0A" w:rsidP="003D3C0A">
      <w:pPr>
        <w:pStyle w:val="p2"/>
      </w:pPr>
      <w:r>
        <w:t>% kcat &amp; kres extremes</w:t>
      </w:r>
    </w:p>
    <w:p w14:paraId="4CAFA824" w14:textId="77777777" w:rsidR="003D3C0A" w:rsidRDefault="003D3C0A" w:rsidP="003D3C0A">
      <w:pPr>
        <w:pStyle w:val="p1"/>
      </w:pPr>
      <w:r>
        <w:t>kcintmin=0.026;</w:t>
      </w:r>
    </w:p>
    <w:p w14:paraId="09D23F6E" w14:textId="77777777" w:rsidR="003D3C0A" w:rsidRDefault="003D3C0A" w:rsidP="003D3C0A">
      <w:pPr>
        <w:pStyle w:val="p1"/>
      </w:pPr>
      <w:r>
        <w:t>kcintmax=0.026;</w:t>
      </w:r>
    </w:p>
    <w:p w14:paraId="61D803F9" w14:textId="77777777" w:rsidR="003D3C0A" w:rsidRDefault="003D3C0A" w:rsidP="003D3C0A">
      <w:pPr>
        <w:pStyle w:val="p1"/>
      </w:pPr>
      <w:r>
        <w:t>kcpermin=0.026;</w:t>
      </w:r>
    </w:p>
    <w:p w14:paraId="371D5D52" w14:textId="77777777" w:rsidR="003D3C0A" w:rsidRDefault="003D3C0A" w:rsidP="003D3C0A">
      <w:pPr>
        <w:pStyle w:val="p1"/>
      </w:pPr>
      <w:r>
        <w:t>kcpermax=0.026;</w:t>
      </w:r>
    </w:p>
    <w:p w14:paraId="7C91E1E9" w14:textId="77777777" w:rsidR="003D3C0A" w:rsidRDefault="003D3C0A" w:rsidP="003D3C0A">
      <w:pPr>
        <w:pStyle w:val="p1"/>
      </w:pPr>
      <w:r>
        <w:t>kresintmin=0.175;</w:t>
      </w:r>
    </w:p>
    <w:p w14:paraId="0394A0A8" w14:textId="77777777" w:rsidR="003D3C0A" w:rsidRDefault="003D3C0A" w:rsidP="003D3C0A">
      <w:pPr>
        <w:pStyle w:val="p1"/>
      </w:pPr>
      <w:r>
        <w:t>kresintmax=0.175;</w:t>
      </w:r>
    </w:p>
    <w:p w14:paraId="77E40DFE" w14:textId="77777777" w:rsidR="003D3C0A" w:rsidRDefault="003D3C0A" w:rsidP="003D3C0A">
      <w:pPr>
        <w:pStyle w:val="p1"/>
      </w:pPr>
      <w:r>
        <w:t>krespermin=0.175;</w:t>
      </w:r>
    </w:p>
    <w:p w14:paraId="02F9B5A0" w14:textId="77777777" w:rsidR="003D3C0A" w:rsidRDefault="003D3C0A" w:rsidP="003D3C0A">
      <w:pPr>
        <w:pStyle w:val="p1"/>
      </w:pPr>
      <w:r>
        <w:t>krespermax=0.175;</w:t>
      </w:r>
    </w:p>
    <w:p w14:paraId="40B9616A" w14:textId="77777777" w:rsidR="003D3C0A" w:rsidRDefault="003D3C0A" w:rsidP="003D3C0A">
      <w:pPr>
        <w:pStyle w:val="p2"/>
      </w:pPr>
      <w:r>
        <w:t>% cell radius extremes</w:t>
      </w:r>
    </w:p>
    <w:p w14:paraId="22DAF262" w14:textId="77777777" w:rsidR="003D3C0A" w:rsidRDefault="003D3C0A" w:rsidP="003D3C0A">
      <w:pPr>
        <w:pStyle w:val="p2"/>
      </w:pPr>
      <w:r>
        <w:rPr>
          <w:rStyle w:val="s1"/>
        </w:rPr>
        <w:t xml:space="preserve">Rcellmin=25; </w:t>
      </w:r>
      <w:r>
        <w:t>% cell radius minimum (µm)</w:t>
      </w:r>
    </w:p>
    <w:p w14:paraId="44916009" w14:textId="77777777" w:rsidR="003D3C0A" w:rsidRDefault="003D3C0A" w:rsidP="003D3C0A">
      <w:pPr>
        <w:pStyle w:val="p2"/>
      </w:pPr>
      <w:r>
        <w:rPr>
          <w:rStyle w:val="s1"/>
        </w:rPr>
        <w:t xml:space="preserve">Rcellmax=25; </w:t>
      </w:r>
      <w:r>
        <w:t>% cell radius maximum (µm)</w:t>
      </w:r>
    </w:p>
    <w:p w14:paraId="181E0939" w14:textId="77777777" w:rsidR="003D3C0A" w:rsidRDefault="003D3C0A" w:rsidP="003D3C0A">
      <w:pPr>
        <w:pStyle w:val="p2"/>
      </w:pPr>
      <w:r>
        <w:t>% peripheral zone extremes</w:t>
      </w:r>
    </w:p>
    <w:p w14:paraId="53547BEA" w14:textId="77777777" w:rsidR="003D3C0A" w:rsidRDefault="003D3C0A" w:rsidP="003D3C0A">
      <w:pPr>
        <w:pStyle w:val="p2"/>
      </w:pPr>
      <w:r>
        <w:rPr>
          <w:rStyle w:val="s1"/>
        </w:rPr>
        <w:t xml:space="preserve">Rpermin=10; </w:t>
      </w:r>
      <w:r>
        <w:t>% periphery length minimum (µm)</w:t>
      </w:r>
    </w:p>
    <w:p w14:paraId="6B22A04A" w14:textId="77777777" w:rsidR="003D3C0A" w:rsidRDefault="003D3C0A" w:rsidP="003D3C0A">
      <w:pPr>
        <w:pStyle w:val="p2"/>
      </w:pPr>
      <w:r>
        <w:rPr>
          <w:rStyle w:val="s1"/>
        </w:rPr>
        <w:t xml:space="preserve">Rpermax=10; </w:t>
      </w:r>
      <w:r>
        <w:t>% periphery length maximum (µm)</w:t>
      </w:r>
    </w:p>
    <w:p w14:paraId="2A6C2062" w14:textId="77777777" w:rsidR="003D3C0A" w:rsidRDefault="003D3C0A" w:rsidP="003D3C0A">
      <w:pPr>
        <w:pStyle w:val="p2"/>
      </w:pPr>
      <w:r>
        <w:rPr>
          <w:rStyle w:val="s1"/>
        </w:rPr>
        <w:t xml:space="preserve">dt=1; </w:t>
      </w:r>
      <w:r>
        <w:t>% time step (s)</w:t>
      </w:r>
    </w:p>
    <w:p w14:paraId="11231FDA" w14:textId="77777777" w:rsidR="003D3C0A" w:rsidRDefault="003D3C0A" w:rsidP="003D3C0A">
      <w:pPr>
        <w:pStyle w:val="p2"/>
      </w:pPr>
      <w:r>
        <w:rPr>
          <w:rStyle w:val="s1"/>
        </w:rPr>
        <w:t xml:space="preserve">Nsteps=1000; </w:t>
      </w:r>
      <w:r>
        <w:t>% number of steps</w:t>
      </w:r>
    </w:p>
    <w:p w14:paraId="0B89B648" w14:textId="77777777" w:rsidR="003D3C0A" w:rsidRDefault="003D3C0A" w:rsidP="003D3C0A">
      <w:pPr>
        <w:pStyle w:val="p2"/>
      </w:pPr>
      <w:r>
        <w:rPr>
          <w:rStyle w:val="s1"/>
        </w:rPr>
        <w:t xml:space="preserve">Lg=Vg*dt; </w:t>
      </w:r>
      <w:r>
        <w:t>% length added in one step (µm)</w:t>
      </w:r>
    </w:p>
    <w:p w14:paraId="3D229198" w14:textId="77777777" w:rsidR="003D3C0A" w:rsidRDefault="003D3C0A" w:rsidP="003D3C0A">
      <w:pPr>
        <w:pStyle w:val="p2"/>
      </w:pPr>
      <w:r>
        <w:rPr>
          <w:rStyle w:val="s1"/>
        </w:rPr>
        <w:t xml:space="preserve">pnuc=1-exp(-knuc*dt); </w:t>
      </w:r>
      <w:r>
        <w:t>% probability of nucleation</w:t>
      </w:r>
    </w:p>
    <w:p w14:paraId="723838DA" w14:textId="77777777" w:rsidR="003D3C0A" w:rsidRDefault="003D3C0A" w:rsidP="003D3C0A">
      <w:pPr>
        <w:pStyle w:val="p2"/>
      </w:pPr>
      <w:r>
        <w:rPr>
          <w:rStyle w:val="s1"/>
        </w:rPr>
        <w:t xml:space="preserve">Lmt=zeros(1,Nmtmax); </w:t>
      </w:r>
      <w:r>
        <w:t>% initialize MT lengths</w:t>
      </w:r>
    </w:p>
    <w:p w14:paraId="71E9EBB8" w14:textId="77777777" w:rsidR="003D3C0A" w:rsidRDefault="003D3C0A" w:rsidP="003D3C0A">
      <w:pPr>
        <w:pStyle w:val="p1"/>
      </w:pPr>
      <w:r>
        <w:t xml:space="preserve">state=ones(1,Nmtmax); </w:t>
      </w:r>
      <w:r>
        <w:rPr>
          <w:rStyle w:val="s2"/>
        </w:rPr>
        <w:t>% initialize MT states</w:t>
      </w:r>
    </w:p>
    <w:p w14:paraId="3604DAAB" w14:textId="77777777" w:rsidR="003D3C0A" w:rsidRDefault="003D3C0A" w:rsidP="003D3C0A">
      <w:pPr>
        <w:pStyle w:val="p1"/>
      </w:pPr>
      <w:r>
        <w:rPr>
          <w:rStyle w:val="s3"/>
        </w:rPr>
        <w:t>for</w:t>
      </w:r>
      <w:r>
        <w:t xml:space="preserve"> j=1:Nsteps</w:t>
      </w:r>
    </w:p>
    <w:p w14:paraId="7345B074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t>% update shortening rate (µm/s)</w:t>
      </w:r>
    </w:p>
    <w:p w14:paraId="538F4647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t>% select rand values b/w extremes</w:t>
      </w:r>
    </w:p>
    <w:p w14:paraId="3A88009D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</w:t>
      </w:r>
      <w:r>
        <w:t>Vs=Vsmin+(Vsmax-Vsmin).*rand(1,1);</w:t>
      </w:r>
    </w:p>
    <w:p w14:paraId="0E8C5351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rPr>
          <w:rStyle w:val="s1"/>
        </w:rPr>
        <w:t xml:space="preserve">Ls=Vs*dt; </w:t>
      </w:r>
      <w:r>
        <w:t>% length lost in one step (µm)</w:t>
      </w:r>
    </w:p>
    <w:p w14:paraId="3864FA75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t>% update kcat &amp; kres</w:t>
      </w:r>
    </w:p>
    <w:p w14:paraId="14E91E8B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t>% select rand values b/w extremes</w:t>
      </w:r>
    </w:p>
    <w:p w14:paraId="4E456B46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</w:t>
      </w:r>
      <w:r>
        <w:t>kcint=kcintmin+(kcintmax-kcintmin).*rand(1,1);</w:t>
      </w:r>
    </w:p>
    <w:p w14:paraId="58313FC9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</w:t>
      </w:r>
      <w:r>
        <w:t>kcper=kcpermin+(kcpermax-kcpermin).*rand(1,1);</w:t>
      </w:r>
    </w:p>
    <w:p w14:paraId="7468D650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</w:t>
      </w:r>
      <w:r>
        <w:t>kresint=kresintmin+(kresintmax-kresintmin).*rand(1,1);</w:t>
      </w:r>
    </w:p>
    <w:p w14:paraId="74F2A229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</w:t>
      </w:r>
      <w:r>
        <w:t>kresper=krespermin+(krespermax-krespermin).*rand(1,1);</w:t>
      </w:r>
    </w:p>
    <w:p w14:paraId="1B43FCB4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rPr>
          <w:rStyle w:val="s1"/>
        </w:rPr>
        <w:t xml:space="preserve">pcint=1-exp(-kcint*dt); </w:t>
      </w:r>
      <w:r>
        <w:t>% probability of catastrophe in cell interior</w:t>
      </w:r>
    </w:p>
    <w:p w14:paraId="1A4237F8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rPr>
          <w:rStyle w:val="s1"/>
        </w:rPr>
        <w:t xml:space="preserve">pcper=1-exp(-kcper*dt); </w:t>
      </w:r>
      <w:r>
        <w:t>% probability of catastrophe in cell periphery</w:t>
      </w:r>
    </w:p>
    <w:p w14:paraId="7969EFDE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rPr>
          <w:rStyle w:val="s1"/>
        </w:rPr>
        <w:t xml:space="preserve">presint=1-exp(-kresint*dt); </w:t>
      </w:r>
      <w:r>
        <w:t>% probability of catastrophe in cell interior</w:t>
      </w:r>
    </w:p>
    <w:p w14:paraId="7024227D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rPr>
          <w:rStyle w:val="s1"/>
        </w:rPr>
        <w:t xml:space="preserve">presper=1-exp(-kresper*dt); </w:t>
      </w:r>
      <w:r>
        <w:t>% probability of catastrophe in cell periphery</w:t>
      </w:r>
    </w:p>
    <w:p w14:paraId="354C0594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t>% update cell radius</w:t>
      </w:r>
    </w:p>
    <w:p w14:paraId="407ED575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t>% select rand values b/w extremes</w:t>
      </w:r>
    </w:p>
    <w:p w14:paraId="5CCFC969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</w:t>
      </w:r>
      <w:r>
        <w:t>Rcell=Rcellmin+(Rcellmax-Rcellmin).*rand(1,1);</w:t>
      </w:r>
    </w:p>
    <w:p w14:paraId="2A6EAE2B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t>% update zones</w:t>
      </w:r>
    </w:p>
    <w:p w14:paraId="731C661C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t>% Rper select rand value b/w extremes</w:t>
      </w:r>
    </w:p>
    <w:p w14:paraId="23862CBF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</w:t>
      </w:r>
      <w:r>
        <w:t xml:space="preserve">Rper=Rpermin+(Rpermax-Rpermin).*rand(1,1); </w:t>
      </w:r>
      <w:r>
        <w:rPr>
          <w:rStyle w:val="s2"/>
        </w:rPr>
        <w:t>% periphery length (µm)</w:t>
      </w:r>
    </w:p>
    <w:p w14:paraId="6D6F5681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rPr>
          <w:rStyle w:val="s1"/>
        </w:rPr>
        <w:t xml:space="preserve">Rint=Rcell-Rper; </w:t>
      </w:r>
      <w:r>
        <w:t>% cell interior length (µm)</w:t>
      </w:r>
    </w:p>
    <w:p w14:paraId="635678C4" w14:textId="77777777" w:rsidR="003D3C0A" w:rsidRDefault="003D3C0A" w:rsidP="003D3C0A">
      <w:pPr>
        <w:pStyle w:val="p3"/>
      </w:pPr>
      <w:r>
        <w:rPr>
          <w:rStyle w:val="apple-converted-space"/>
        </w:rPr>
        <w:t>    </w:t>
      </w:r>
    </w:p>
    <w:p w14:paraId="0763D23F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</w:t>
      </w:r>
      <w:r>
        <w:rPr>
          <w:rStyle w:val="s3"/>
        </w:rPr>
        <w:t>for</w:t>
      </w:r>
      <w:r>
        <w:t xml:space="preserve"> i=1:Nmtmax</w:t>
      </w:r>
    </w:p>
    <w:p w14:paraId="1B85629A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</w:t>
      </w:r>
      <w:r>
        <w:rPr>
          <w:rStyle w:val="s3"/>
        </w:rPr>
        <w:t>if</w:t>
      </w:r>
      <w:r>
        <w:t xml:space="preserve"> state(i)==0 </w:t>
      </w:r>
      <w:r>
        <w:rPr>
          <w:rStyle w:val="s2"/>
        </w:rPr>
        <w:t>%test for nucleation</w:t>
      </w:r>
    </w:p>
    <w:p w14:paraId="67246BC2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</w:t>
      </w:r>
      <w:r>
        <w:rPr>
          <w:rStyle w:val="s3"/>
        </w:rPr>
        <w:t>if</w:t>
      </w:r>
      <w:r>
        <w:t xml:space="preserve"> rand&lt;pnuc</w:t>
      </w:r>
    </w:p>
    <w:p w14:paraId="7B46EC0E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            </w:t>
      </w:r>
      <w:r>
        <w:rPr>
          <w:rStyle w:val="s1"/>
        </w:rPr>
        <w:t xml:space="preserve">state(i)=1; </w:t>
      </w:r>
      <w:r>
        <w:t>%put into growing state if nucleated</w:t>
      </w:r>
    </w:p>
    <w:p w14:paraId="6ADADB94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    </w:t>
      </w:r>
      <w:r>
        <w:t>Lmt(i)=Lg;</w:t>
      </w:r>
    </w:p>
    <w:p w14:paraId="6926BEC4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</w:t>
      </w:r>
      <w:r>
        <w:rPr>
          <w:rStyle w:val="s3"/>
        </w:rPr>
        <w:t>end</w:t>
      </w:r>
    </w:p>
    <w:p w14:paraId="0E7144BD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</w:t>
      </w:r>
      <w:r>
        <w:rPr>
          <w:rStyle w:val="s3"/>
        </w:rPr>
        <w:t>elseif</w:t>
      </w:r>
      <w:r>
        <w:t xml:space="preserve"> state(i)==1 </w:t>
      </w:r>
      <w:r>
        <w:rPr>
          <w:rStyle w:val="s2"/>
        </w:rPr>
        <w:t>%for growing mts</w:t>
      </w:r>
    </w:p>
    <w:p w14:paraId="2A66D0D7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</w:t>
      </w:r>
      <w:r>
        <w:t>Lmt(i)=Lmt(i)+Lg;</w:t>
      </w:r>
    </w:p>
    <w:p w14:paraId="45669B33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</w:t>
      </w:r>
      <w:r>
        <w:rPr>
          <w:rStyle w:val="s3"/>
        </w:rPr>
        <w:t>if</w:t>
      </w:r>
      <w:r>
        <w:t xml:space="preserve"> Lmt(i)&lt;Rint</w:t>
      </w:r>
    </w:p>
    <w:p w14:paraId="0C5CDE3B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    </w:t>
      </w:r>
      <w:r>
        <w:rPr>
          <w:rStyle w:val="s3"/>
        </w:rPr>
        <w:t>if</w:t>
      </w:r>
      <w:r>
        <w:t xml:space="preserve"> rand&lt;pcint</w:t>
      </w:r>
    </w:p>
    <w:p w14:paraId="61C623B8" w14:textId="77777777" w:rsidR="003D3C0A" w:rsidRDefault="003D3C0A" w:rsidP="003D3C0A">
      <w:pPr>
        <w:pStyle w:val="p1"/>
      </w:pPr>
      <w:r>
        <w:rPr>
          <w:rStyle w:val="apple-converted-space"/>
        </w:rPr>
        <w:lastRenderedPageBreak/>
        <w:t xml:space="preserve">                    </w:t>
      </w:r>
      <w:r>
        <w:t>state(i)=2;</w:t>
      </w:r>
    </w:p>
    <w:p w14:paraId="09554315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    </w:t>
      </w:r>
      <w:r>
        <w:rPr>
          <w:rStyle w:val="s3"/>
        </w:rPr>
        <w:t>end</w:t>
      </w:r>
    </w:p>
    <w:p w14:paraId="26FB2C0F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</w:t>
      </w:r>
      <w:r>
        <w:rPr>
          <w:rStyle w:val="s3"/>
        </w:rPr>
        <w:t>elseif</w:t>
      </w:r>
      <w:r>
        <w:t xml:space="preserve"> Lmt(i)&gt;Rint</w:t>
      </w:r>
    </w:p>
    <w:p w14:paraId="0CD61478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    </w:t>
      </w:r>
      <w:r>
        <w:rPr>
          <w:rStyle w:val="s3"/>
        </w:rPr>
        <w:t>if</w:t>
      </w:r>
      <w:r>
        <w:t xml:space="preserve"> rand&lt;pcper</w:t>
      </w:r>
    </w:p>
    <w:p w14:paraId="0BDBEAFB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        </w:t>
      </w:r>
      <w:r>
        <w:t>state(i)=2;</w:t>
      </w:r>
    </w:p>
    <w:p w14:paraId="0ED2592E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    </w:t>
      </w:r>
      <w:r>
        <w:rPr>
          <w:rStyle w:val="s3"/>
        </w:rPr>
        <w:t>end</w:t>
      </w:r>
    </w:p>
    <w:p w14:paraId="36B403D1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</w:t>
      </w:r>
      <w:r>
        <w:rPr>
          <w:rStyle w:val="s3"/>
        </w:rPr>
        <w:t>end</w:t>
      </w:r>
    </w:p>
    <w:p w14:paraId="3303350E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</w:t>
      </w:r>
      <w:r>
        <w:rPr>
          <w:rStyle w:val="s3"/>
        </w:rPr>
        <w:t>elseif</w:t>
      </w:r>
      <w:r>
        <w:t xml:space="preserve"> state(i)==2</w:t>
      </w:r>
    </w:p>
    <w:p w14:paraId="1D17228B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</w:t>
      </w:r>
      <w:r>
        <w:t>Lmt(i)=Lmt(i)-Ls;</w:t>
      </w:r>
    </w:p>
    <w:p w14:paraId="1B94FAC7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</w:t>
      </w:r>
      <w:r>
        <w:rPr>
          <w:rStyle w:val="s3"/>
        </w:rPr>
        <w:t>if</w:t>
      </w:r>
      <w:r>
        <w:t xml:space="preserve"> Lmt(i)&lt;Rint</w:t>
      </w:r>
    </w:p>
    <w:p w14:paraId="3D655453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    </w:t>
      </w:r>
      <w:r>
        <w:rPr>
          <w:rStyle w:val="s3"/>
        </w:rPr>
        <w:t>if</w:t>
      </w:r>
      <w:r>
        <w:t xml:space="preserve"> rand&lt;presint</w:t>
      </w:r>
    </w:p>
    <w:p w14:paraId="7360B82F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        </w:t>
      </w:r>
      <w:r>
        <w:t>state(i)=1;</w:t>
      </w:r>
    </w:p>
    <w:p w14:paraId="6086E094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    </w:t>
      </w:r>
      <w:r>
        <w:rPr>
          <w:rStyle w:val="s3"/>
        </w:rPr>
        <w:t>end</w:t>
      </w:r>
    </w:p>
    <w:p w14:paraId="31627132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</w:t>
      </w:r>
      <w:r>
        <w:rPr>
          <w:rStyle w:val="s3"/>
        </w:rPr>
        <w:t>elseif</w:t>
      </w:r>
      <w:r>
        <w:t xml:space="preserve"> Lmt(i)&gt;Rint</w:t>
      </w:r>
    </w:p>
    <w:p w14:paraId="289D666E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    </w:t>
      </w:r>
      <w:r>
        <w:rPr>
          <w:rStyle w:val="s3"/>
        </w:rPr>
        <w:t>if</w:t>
      </w:r>
      <w:r>
        <w:t xml:space="preserve"> rand&lt;presper</w:t>
      </w:r>
    </w:p>
    <w:p w14:paraId="396F4694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        </w:t>
      </w:r>
      <w:r>
        <w:t>state(i)=1;</w:t>
      </w:r>
    </w:p>
    <w:p w14:paraId="7CF37394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    </w:t>
      </w:r>
      <w:r>
        <w:rPr>
          <w:rStyle w:val="s3"/>
        </w:rPr>
        <w:t>end</w:t>
      </w:r>
    </w:p>
    <w:p w14:paraId="22A5F079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</w:t>
      </w:r>
      <w:r>
        <w:rPr>
          <w:rStyle w:val="s3"/>
        </w:rPr>
        <w:t>end</w:t>
      </w:r>
    </w:p>
    <w:p w14:paraId="53072799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</w:t>
      </w:r>
      <w:r>
        <w:rPr>
          <w:rStyle w:val="s3"/>
        </w:rPr>
        <w:t>end</w:t>
      </w:r>
    </w:p>
    <w:p w14:paraId="54870A06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</w:t>
      </w:r>
      <w:r>
        <w:rPr>
          <w:rStyle w:val="s3"/>
        </w:rPr>
        <w:t>if</w:t>
      </w:r>
      <w:r>
        <w:t xml:space="preserve"> Lmt(i)&gt;Rcell </w:t>
      </w:r>
      <w:r>
        <w:rPr>
          <w:rStyle w:val="s2"/>
        </w:rPr>
        <w:t>%check boundaries</w:t>
      </w:r>
    </w:p>
    <w:p w14:paraId="5B98622B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</w:t>
      </w:r>
      <w:r>
        <w:t>Lmt(i)=Rcell;</w:t>
      </w:r>
    </w:p>
    <w:p w14:paraId="7FFAEB3A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</w:t>
      </w:r>
      <w:r>
        <w:t>state(i)=2;</w:t>
      </w:r>
    </w:p>
    <w:p w14:paraId="581F0794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</w:t>
      </w:r>
      <w:r>
        <w:rPr>
          <w:rStyle w:val="s3"/>
        </w:rPr>
        <w:t>elseif</w:t>
      </w:r>
      <w:r>
        <w:t xml:space="preserve"> Lmt(i)&lt;0</w:t>
      </w:r>
    </w:p>
    <w:p w14:paraId="3972AE2E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</w:t>
      </w:r>
      <w:r>
        <w:t>Lmt(i)=0;</w:t>
      </w:r>
    </w:p>
    <w:p w14:paraId="7F90E663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</w:t>
      </w:r>
      <w:r>
        <w:t>state(i)=0;</w:t>
      </w:r>
    </w:p>
    <w:p w14:paraId="74E34F56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</w:t>
      </w:r>
      <w:r>
        <w:rPr>
          <w:rStyle w:val="s3"/>
        </w:rPr>
        <w:t>end</w:t>
      </w:r>
    </w:p>
    <w:p w14:paraId="4F677B52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</w:t>
      </w:r>
      <w:r>
        <w:t>LLmt(i,j)=Lmt(i);</w:t>
      </w:r>
    </w:p>
    <w:p w14:paraId="4FF2D3FA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</w:t>
      </w:r>
      <w:r>
        <w:t>sstate(i,j)=state(i);</w:t>
      </w:r>
    </w:p>
    <w:p w14:paraId="31BAF9D5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</w:t>
      </w:r>
      <w:r>
        <w:t>Lmtmean(j)=mean(LLmt(:,j));</w:t>
      </w:r>
    </w:p>
    <w:p w14:paraId="6D0F3C50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</w:t>
      </w:r>
      <w:r>
        <w:t>Lmtstd(j)=std(LLmt(:,j));</w:t>
      </w:r>
    </w:p>
    <w:p w14:paraId="7C89C464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</w:t>
      </w:r>
      <w:r>
        <w:rPr>
          <w:rStyle w:val="s3"/>
        </w:rPr>
        <w:t>if</w:t>
      </w:r>
      <w:r>
        <w:t xml:space="preserve"> i==1</w:t>
      </w:r>
    </w:p>
    <w:p w14:paraId="4C402FEE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</w:t>
      </w:r>
      <w:r>
        <w:t>Lmtone(j)=Lmt(i);</w:t>
      </w:r>
    </w:p>
    <w:p w14:paraId="557BA430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</w:t>
      </w:r>
      <w:r>
        <w:t>ttime(j)=dt*j;</w:t>
      </w:r>
    </w:p>
    <w:p w14:paraId="0356A068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</w:t>
      </w:r>
      <w:r>
        <w:rPr>
          <w:rStyle w:val="s3"/>
        </w:rPr>
        <w:t>end</w:t>
      </w:r>
    </w:p>
    <w:p w14:paraId="2D545687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</w:t>
      </w:r>
      <w:r>
        <w:rPr>
          <w:rStyle w:val="s3"/>
        </w:rPr>
        <w:t>end</w:t>
      </w:r>
    </w:p>
    <w:p w14:paraId="17883AFC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t>% update free tubulin concentration</w:t>
      </w:r>
    </w:p>
    <w:p w14:paraId="604B8307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</w:t>
      </w:r>
      <w:r>
        <w:t xml:space="preserve">TotalMTlength=sum(Lmt); </w:t>
      </w:r>
      <w:r>
        <w:rPr>
          <w:rStyle w:val="s2"/>
        </w:rPr>
        <w:t>%µm</w:t>
      </w:r>
    </w:p>
    <w:p w14:paraId="4BEE8732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</w:t>
      </w:r>
      <w:r>
        <w:t>TubulinFreeNumb=TubulinTotalNumb-1624*TotalMTlength;</w:t>
      </w:r>
    </w:p>
    <w:p w14:paraId="18C57956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</w:t>
      </w:r>
      <w:r>
        <w:t xml:space="preserve">Tub(j)=TubulinFreeNumb/(602*Vcell); </w:t>
      </w:r>
      <w:r>
        <w:rPr>
          <w:rStyle w:val="s2"/>
        </w:rPr>
        <w:t>% free tubulin conc (µM)</w:t>
      </w:r>
    </w:p>
    <w:p w14:paraId="6ACC887E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</w:t>
      </w:r>
      <w:r>
        <w:t>Vg=kon*Tub(j)+C1;</w:t>
      </w:r>
    </w:p>
    <w:p w14:paraId="439D4914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</w:t>
      </w:r>
      <w:r>
        <w:t>Lg=Vg*dt;</w:t>
      </w:r>
    </w:p>
    <w:p w14:paraId="04094F1F" w14:textId="77777777" w:rsidR="003D3C0A" w:rsidRDefault="003D3C0A" w:rsidP="003D3C0A">
      <w:pPr>
        <w:pStyle w:val="p4"/>
      </w:pPr>
      <w:r>
        <w:t>end</w:t>
      </w:r>
    </w:p>
    <w:p w14:paraId="742D1D58" w14:textId="77777777" w:rsidR="003D3C0A" w:rsidRDefault="003D3C0A" w:rsidP="003D3C0A">
      <w:pPr>
        <w:pStyle w:val="p5"/>
      </w:pPr>
      <w:r>
        <w:rPr>
          <w:rStyle w:val="apple-converted-space"/>
        </w:rPr>
        <w:t> </w:t>
      </w:r>
    </w:p>
    <w:p w14:paraId="01CBA4F2" w14:textId="77777777" w:rsidR="003D3C0A" w:rsidRDefault="003D3C0A" w:rsidP="003D3C0A">
      <w:pPr>
        <w:pStyle w:val="p2"/>
      </w:pPr>
      <w:r>
        <w:t>% RE-define parameters</w:t>
      </w:r>
    </w:p>
    <w:p w14:paraId="7C8381A5" w14:textId="77777777" w:rsidR="003D3C0A" w:rsidRDefault="003D3C0A" w:rsidP="003D3C0A">
      <w:pPr>
        <w:pStyle w:val="p2"/>
      </w:pPr>
      <w:r>
        <w:rPr>
          <w:rStyle w:val="s1"/>
        </w:rPr>
        <w:t xml:space="preserve">Nmtmax=500; </w:t>
      </w:r>
      <w:r>
        <w:t>% number of MTs max</w:t>
      </w:r>
    </w:p>
    <w:p w14:paraId="5C119DD0" w14:textId="77777777" w:rsidR="003D3C0A" w:rsidRDefault="003D3C0A" w:rsidP="003D3C0A">
      <w:pPr>
        <w:pStyle w:val="p2"/>
      </w:pPr>
      <w:r>
        <w:rPr>
          <w:rStyle w:val="s1"/>
        </w:rPr>
        <w:t xml:space="preserve">Vcell=1000; </w:t>
      </w:r>
      <w:r>
        <w:t>% volume of the cell (µm3)</w:t>
      </w:r>
    </w:p>
    <w:p w14:paraId="2AE023AF" w14:textId="77777777" w:rsidR="003D3C0A" w:rsidRDefault="003D3C0A" w:rsidP="003D3C0A">
      <w:pPr>
        <w:pStyle w:val="p2"/>
      </w:pPr>
      <w:r>
        <w:rPr>
          <w:rStyle w:val="s1"/>
        </w:rPr>
        <w:t xml:space="preserve">TubulinTotalConc=35; </w:t>
      </w:r>
      <w:r>
        <w:t>% total concentration of tubulin (µM)</w:t>
      </w:r>
    </w:p>
    <w:p w14:paraId="73C5B25C" w14:textId="77777777" w:rsidR="003D3C0A" w:rsidRDefault="003D3C0A" w:rsidP="003D3C0A">
      <w:pPr>
        <w:pStyle w:val="p1"/>
      </w:pPr>
      <w:r>
        <w:t xml:space="preserve">TubulinTotalNumb=TubulinTotalConc*(602)*Vcell; </w:t>
      </w:r>
      <w:r>
        <w:rPr>
          <w:rStyle w:val="s2"/>
        </w:rPr>
        <w:t>% total # of tubulins</w:t>
      </w:r>
    </w:p>
    <w:p w14:paraId="02585FB3" w14:textId="77777777" w:rsidR="003D3C0A" w:rsidRDefault="003D3C0A" w:rsidP="003D3C0A">
      <w:pPr>
        <w:pStyle w:val="p2"/>
      </w:pPr>
      <w:r>
        <w:rPr>
          <w:rStyle w:val="s1"/>
        </w:rPr>
        <w:t xml:space="preserve">knuc=0.0005; </w:t>
      </w:r>
      <w:r>
        <w:t>% nucleation rate (s-1)</w:t>
      </w:r>
    </w:p>
    <w:p w14:paraId="135BF547" w14:textId="77777777" w:rsidR="003D3C0A" w:rsidRDefault="003D3C0A" w:rsidP="003D3C0A">
      <w:pPr>
        <w:pStyle w:val="p2"/>
      </w:pPr>
      <w:r>
        <w:rPr>
          <w:rStyle w:val="s1"/>
        </w:rPr>
        <w:t xml:space="preserve">Vg=0.192; </w:t>
      </w:r>
      <w:r>
        <w:t>% growth rate (µm/s)</w:t>
      </w:r>
    </w:p>
    <w:p w14:paraId="49DD4E75" w14:textId="77777777" w:rsidR="003D3C0A" w:rsidRDefault="003D3C0A" w:rsidP="003D3C0A">
      <w:pPr>
        <w:pStyle w:val="p2"/>
      </w:pPr>
      <w:r>
        <w:t>% Make Vg dependent on tubulin concentration, Vg=kon*[tub]+C1</w:t>
      </w:r>
    </w:p>
    <w:p w14:paraId="4A17A8AF" w14:textId="77777777" w:rsidR="003D3C0A" w:rsidRDefault="003D3C0A" w:rsidP="003D3C0A">
      <w:pPr>
        <w:pStyle w:val="p2"/>
      </w:pPr>
      <w:r>
        <w:rPr>
          <w:rStyle w:val="s1"/>
        </w:rPr>
        <w:t xml:space="preserve">kon=1/60; </w:t>
      </w:r>
      <w:r>
        <w:t>% slope (µm/s per µM)</w:t>
      </w:r>
    </w:p>
    <w:p w14:paraId="08AF14AC" w14:textId="77777777" w:rsidR="003D3C0A" w:rsidRDefault="003D3C0A" w:rsidP="003D3C0A">
      <w:pPr>
        <w:pStyle w:val="p2"/>
      </w:pPr>
      <w:r>
        <w:rPr>
          <w:rStyle w:val="s1"/>
        </w:rPr>
        <w:t xml:space="preserve">C1=0; </w:t>
      </w:r>
      <w:r>
        <w:t>% intercept (µm/s)</w:t>
      </w:r>
    </w:p>
    <w:p w14:paraId="3FB8CED2" w14:textId="77777777" w:rsidR="003D3C0A" w:rsidRDefault="003D3C0A" w:rsidP="003D3C0A">
      <w:pPr>
        <w:pStyle w:val="p2"/>
      </w:pPr>
      <w:r>
        <w:t>% mean shortening rate (µm/s)</w:t>
      </w:r>
    </w:p>
    <w:p w14:paraId="2FE31AF1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t>% meanVs=0.218; % shortening rate (µm/s)</w:t>
      </w:r>
    </w:p>
    <w:p w14:paraId="368D626C" w14:textId="77777777" w:rsidR="003D3C0A" w:rsidRDefault="003D3C0A" w:rsidP="003D3C0A">
      <w:pPr>
        <w:pStyle w:val="p2"/>
      </w:pPr>
      <w:r>
        <w:t>% Vs extremes</w:t>
      </w:r>
    </w:p>
    <w:p w14:paraId="69059F06" w14:textId="77777777" w:rsidR="003D3C0A" w:rsidRDefault="003D3C0A" w:rsidP="003D3C0A">
      <w:pPr>
        <w:pStyle w:val="p1"/>
      </w:pPr>
      <w:r>
        <w:t>Vsmin=0.218;</w:t>
      </w:r>
    </w:p>
    <w:p w14:paraId="17B2A890" w14:textId="77777777" w:rsidR="003D3C0A" w:rsidRDefault="003D3C0A" w:rsidP="003D3C0A">
      <w:pPr>
        <w:pStyle w:val="p1"/>
      </w:pPr>
      <w:r>
        <w:t>Vsmax=0.218;</w:t>
      </w:r>
    </w:p>
    <w:p w14:paraId="3BF947B2" w14:textId="77777777" w:rsidR="003D3C0A" w:rsidRDefault="003D3C0A" w:rsidP="003D3C0A">
      <w:pPr>
        <w:pStyle w:val="p2"/>
      </w:pPr>
      <w:r>
        <w:t>% mean catastrophe &amp; mean rescue</w:t>
      </w:r>
    </w:p>
    <w:p w14:paraId="65405805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t>% kcint=0.075; % interior catastrophe freq (s-1)</w:t>
      </w:r>
    </w:p>
    <w:p w14:paraId="707DA848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t>% kcper=0.075; % periphery catastrophe freq (s-1)</w:t>
      </w:r>
    </w:p>
    <w:p w14:paraId="1FADC4A6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t>% kresint=0.023; % interior rescue freq (s-1)</w:t>
      </w:r>
    </w:p>
    <w:p w14:paraId="685DDCC2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t>% kresper=0.023; % periphery rescue freq (s-1)</w:t>
      </w:r>
    </w:p>
    <w:p w14:paraId="73EAF11D" w14:textId="77777777" w:rsidR="003D3C0A" w:rsidRDefault="003D3C0A" w:rsidP="003D3C0A">
      <w:pPr>
        <w:pStyle w:val="p2"/>
      </w:pPr>
      <w:r>
        <w:t>% kcat &amp; kres extremes</w:t>
      </w:r>
    </w:p>
    <w:p w14:paraId="1730E24B" w14:textId="77777777" w:rsidR="003D3C0A" w:rsidRDefault="003D3C0A" w:rsidP="003D3C0A">
      <w:pPr>
        <w:pStyle w:val="p1"/>
      </w:pPr>
      <w:r>
        <w:t>kcintmin=0.026;</w:t>
      </w:r>
    </w:p>
    <w:p w14:paraId="49661B5B" w14:textId="77777777" w:rsidR="003D3C0A" w:rsidRDefault="003D3C0A" w:rsidP="003D3C0A">
      <w:pPr>
        <w:pStyle w:val="p1"/>
      </w:pPr>
      <w:r>
        <w:t>kcintmax=0.026;</w:t>
      </w:r>
    </w:p>
    <w:p w14:paraId="6D34502B" w14:textId="77777777" w:rsidR="003D3C0A" w:rsidRDefault="003D3C0A" w:rsidP="003D3C0A">
      <w:pPr>
        <w:pStyle w:val="p1"/>
      </w:pPr>
      <w:r>
        <w:t>kcpermin=0.026;</w:t>
      </w:r>
    </w:p>
    <w:p w14:paraId="0AF460DC" w14:textId="77777777" w:rsidR="003D3C0A" w:rsidRDefault="003D3C0A" w:rsidP="003D3C0A">
      <w:pPr>
        <w:pStyle w:val="p1"/>
      </w:pPr>
      <w:r>
        <w:t>kcpermax=0.026;</w:t>
      </w:r>
    </w:p>
    <w:p w14:paraId="5C34864D" w14:textId="77777777" w:rsidR="003D3C0A" w:rsidRDefault="003D3C0A" w:rsidP="003D3C0A">
      <w:pPr>
        <w:pStyle w:val="p1"/>
      </w:pPr>
      <w:r>
        <w:t>kresintmin=0.105;</w:t>
      </w:r>
    </w:p>
    <w:p w14:paraId="66112285" w14:textId="77777777" w:rsidR="003D3C0A" w:rsidRDefault="003D3C0A" w:rsidP="003D3C0A">
      <w:pPr>
        <w:pStyle w:val="p1"/>
      </w:pPr>
      <w:r>
        <w:t>kresintmax=0.105;</w:t>
      </w:r>
    </w:p>
    <w:p w14:paraId="3A662D65" w14:textId="77777777" w:rsidR="003D3C0A" w:rsidRDefault="003D3C0A" w:rsidP="003D3C0A">
      <w:pPr>
        <w:pStyle w:val="p1"/>
      </w:pPr>
      <w:r>
        <w:t>krespermin=0.105;</w:t>
      </w:r>
    </w:p>
    <w:p w14:paraId="7CE856CD" w14:textId="77777777" w:rsidR="003D3C0A" w:rsidRDefault="003D3C0A" w:rsidP="003D3C0A">
      <w:pPr>
        <w:pStyle w:val="p1"/>
      </w:pPr>
      <w:r>
        <w:t>krespermax=0.105;</w:t>
      </w:r>
    </w:p>
    <w:p w14:paraId="7856F1E0" w14:textId="77777777" w:rsidR="003D3C0A" w:rsidRDefault="003D3C0A" w:rsidP="003D3C0A">
      <w:pPr>
        <w:pStyle w:val="p2"/>
      </w:pPr>
      <w:r>
        <w:t>% cell radius extremes</w:t>
      </w:r>
    </w:p>
    <w:p w14:paraId="3A8A24DF" w14:textId="77777777" w:rsidR="003D3C0A" w:rsidRDefault="003D3C0A" w:rsidP="003D3C0A">
      <w:pPr>
        <w:pStyle w:val="p2"/>
      </w:pPr>
      <w:r>
        <w:rPr>
          <w:rStyle w:val="s1"/>
        </w:rPr>
        <w:t xml:space="preserve">Rcellmin=25; </w:t>
      </w:r>
      <w:r>
        <w:t>% cell radius minimum (µm)</w:t>
      </w:r>
    </w:p>
    <w:p w14:paraId="60B55AA6" w14:textId="77777777" w:rsidR="003D3C0A" w:rsidRDefault="003D3C0A" w:rsidP="003D3C0A">
      <w:pPr>
        <w:pStyle w:val="p2"/>
      </w:pPr>
      <w:r>
        <w:rPr>
          <w:rStyle w:val="s1"/>
        </w:rPr>
        <w:t xml:space="preserve">Rcellmax=25; </w:t>
      </w:r>
      <w:r>
        <w:t>% cell radius maximum (µm)</w:t>
      </w:r>
    </w:p>
    <w:p w14:paraId="286371C4" w14:textId="77777777" w:rsidR="003D3C0A" w:rsidRDefault="003D3C0A" w:rsidP="003D3C0A">
      <w:pPr>
        <w:pStyle w:val="p2"/>
      </w:pPr>
      <w:r>
        <w:t>% peripheral zone extremes</w:t>
      </w:r>
    </w:p>
    <w:p w14:paraId="0A102F6B" w14:textId="77777777" w:rsidR="003D3C0A" w:rsidRDefault="003D3C0A" w:rsidP="003D3C0A">
      <w:pPr>
        <w:pStyle w:val="p2"/>
      </w:pPr>
      <w:r>
        <w:rPr>
          <w:rStyle w:val="s1"/>
        </w:rPr>
        <w:t xml:space="preserve">Rpermin=10; </w:t>
      </w:r>
      <w:r>
        <w:t>% periphery length minimum (µm)</w:t>
      </w:r>
    </w:p>
    <w:p w14:paraId="29F7CCBA" w14:textId="77777777" w:rsidR="003D3C0A" w:rsidRDefault="003D3C0A" w:rsidP="003D3C0A">
      <w:pPr>
        <w:pStyle w:val="p2"/>
      </w:pPr>
      <w:r>
        <w:rPr>
          <w:rStyle w:val="s1"/>
        </w:rPr>
        <w:t xml:space="preserve">Rpermax=10; </w:t>
      </w:r>
      <w:r>
        <w:t>% periphery length maximum (µm)</w:t>
      </w:r>
    </w:p>
    <w:p w14:paraId="2275BF88" w14:textId="77777777" w:rsidR="003D3C0A" w:rsidRDefault="003D3C0A" w:rsidP="003D3C0A">
      <w:pPr>
        <w:pStyle w:val="p2"/>
      </w:pPr>
      <w:r>
        <w:rPr>
          <w:rStyle w:val="s1"/>
        </w:rPr>
        <w:t xml:space="preserve">dt=1; </w:t>
      </w:r>
      <w:r>
        <w:t>% time step (s)</w:t>
      </w:r>
    </w:p>
    <w:p w14:paraId="1A419495" w14:textId="77777777" w:rsidR="003D3C0A" w:rsidRDefault="003D3C0A" w:rsidP="003D3C0A">
      <w:pPr>
        <w:pStyle w:val="p2"/>
      </w:pPr>
      <w:r>
        <w:rPr>
          <w:rStyle w:val="s1"/>
        </w:rPr>
        <w:t xml:space="preserve">Nsteps2=1000; </w:t>
      </w:r>
      <w:r>
        <w:t>% number of steps</w:t>
      </w:r>
    </w:p>
    <w:p w14:paraId="60EDD93D" w14:textId="77777777" w:rsidR="003D3C0A" w:rsidRDefault="003D3C0A" w:rsidP="003D3C0A">
      <w:pPr>
        <w:pStyle w:val="p2"/>
      </w:pPr>
      <w:r>
        <w:rPr>
          <w:rStyle w:val="s1"/>
        </w:rPr>
        <w:t xml:space="preserve">Lg=Vg*dt; </w:t>
      </w:r>
      <w:r>
        <w:t>% length added in one step (µm)</w:t>
      </w:r>
    </w:p>
    <w:p w14:paraId="1FB3F372" w14:textId="77777777" w:rsidR="003D3C0A" w:rsidRDefault="003D3C0A" w:rsidP="003D3C0A">
      <w:pPr>
        <w:pStyle w:val="p2"/>
      </w:pPr>
      <w:r>
        <w:rPr>
          <w:rStyle w:val="s1"/>
        </w:rPr>
        <w:t xml:space="preserve">pnuc=1-exp(-knuc*dt); </w:t>
      </w:r>
      <w:r>
        <w:t>% probability of nucleation</w:t>
      </w:r>
    </w:p>
    <w:p w14:paraId="558F20AC" w14:textId="77777777" w:rsidR="003D3C0A" w:rsidRDefault="003D3C0A" w:rsidP="003D3C0A">
      <w:pPr>
        <w:pStyle w:val="p2"/>
      </w:pPr>
      <w:r>
        <w:t>% Lmt=zeros(1,Nmtmax); % initialize MT lengths</w:t>
      </w:r>
    </w:p>
    <w:p w14:paraId="6EE55287" w14:textId="77777777" w:rsidR="003D3C0A" w:rsidRDefault="003D3C0A" w:rsidP="003D3C0A">
      <w:pPr>
        <w:pStyle w:val="p2"/>
      </w:pPr>
      <w:r>
        <w:t>% Use last set of Lmt from the upper loop</w:t>
      </w:r>
    </w:p>
    <w:p w14:paraId="6E9C0265" w14:textId="77777777" w:rsidR="003D3C0A" w:rsidRDefault="003D3C0A" w:rsidP="003D3C0A">
      <w:pPr>
        <w:pStyle w:val="p2"/>
      </w:pPr>
      <w:r>
        <w:t>% state=ones(1,Nmtmax); % initialize MT states</w:t>
      </w:r>
    </w:p>
    <w:p w14:paraId="7214D88C" w14:textId="77777777" w:rsidR="003D3C0A" w:rsidRDefault="003D3C0A" w:rsidP="003D3C0A">
      <w:pPr>
        <w:pStyle w:val="p2"/>
      </w:pPr>
      <w:r>
        <w:rPr>
          <w:rStyle w:val="s3"/>
        </w:rPr>
        <w:t>for</w:t>
      </w:r>
      <w:r>
        <w:rPr>
          <w:rStyle w:val="s1"/>
        </w:rPr>
        <w:t xml:space="preserve"> j=Nsteps+1:Nsteps+Nsteps2 </w:t>
      </w:r>
      <w:r>
        <w:t>% pick up where we left off above</w:t>
      </w:r>
    </w:p>
    <w:p w14:paraId="24C45671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t>% update shortening rate (µm/s)</w:t>
      </w:r>
    </w:p>
    <w:p w14:paraId="1B34EFF7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t>% select rand values b/w extremes</w:t>
      </w:r>
    </w:p>
    <w:p w14:paraId="58E69213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</w:t>
      </w:r>
      <w:r>
        <w:t>Vs=Vsmin+(Vsmax-Vsmin).*rand(1,1);</w:t>
      </w:r>
    </w:p>
    <w:p w14:paraId="207EB759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rPr>
          <w:rStyle w:val="s1"/>
        </w:rPr>
        <w:t xml:space="preserve">Ls=Vs*dt; </w:t>
      </w:r>
      <w:r>
        <w:t>% length lost in one step (µm)</w:t>
      </w:r>
    </w:p>
    <w:p w14:paraId="384CA002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t>% update kcat &amp; kres</w:t>
      </w:r>
    </w:p>
    <w:p w14:paraId="6EA33BEC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t>% select rand values b/w extremes</w:t>
      </w:r>
    </w:p>
    <w:p w14:paraId="073ECCB7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</w:t>
      </w:r>
      <w:r>
        <w:t>kcint=kcintmin+(kcintmax-kcintmin).*rand(1,1);</w:t>
      </w:r>
    </w:p>
    <w:p w14:paraId="0F404540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</w:t>
      </w:r>
      <w:r>
        <w:t>kcper=kcpermin+(kcpermax-kcpermin).*rand(1,1);</w:t>
      </w:r>
    </w:p>
    <w:p w14:paraId="2FAD67A4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</w:t>
      </w:r>
      <w:r>
        <w:t>kresint=kresintmin+(kresintmax-kresintmin).*rand(1,1);</w:t>
      </w:r>
    </w:p>
    <w:p w14:paraId="2A6DCBAE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</w:t>
      </w:r>
      <w:r>
        <w:t>kresper=krespermin+(krespermax-krespermin).*rand(1,1);</w:t>
      </w:r>
    </w:p>
    <w:p w14:paraId="512BA887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rPr>
          <w:rStyle w:val="s1"/>
        </w:rPr>
        <w:t xml:space="preserve">pcint=1-exp(-kcint*dt); </w:t>
      </w:r>
      <w:r>
        <w:t>% probability of catastrophe in cell interior</w:t>
      </w:r>
    </w:p>
    <w:p w14:paraId="12ED267A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rPr>
          <w:rStyle w:val="s1"/>
        </w:rPr>
        <w:t xml:space="preserve">pcper=1-exp(-kcper*dt); </w:t>
      </w:r>
      <w:r>
        <w:t>% probability of catastrophe in cell periphery</w:t>
      </w:r>
    </w:p>
    <w:p w14:paraId="2EE9CB39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rPr>
          <w:rStyle w:val="s1"/>
        </w:rPr>
        <w:t xml:space="preserve">presint=1-exp(-kresint*dt); </w:t>
      </w:r>
      <w:r>
        <w:t>% probability of catastrophe in cell interior</w:t>
      </w:r>
    </w:p>
    <w:p w14:paraId="5A260653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rPr>
          <w:rStyle w:val="s1"/>
        </w:rPr>
        <w:t xml:space="preserve">presper=1-exp(-kresper*dt); </w:t>
      </w:r>
      <w:r>
        <w:t xml:space="preserve">% probability of catastrophe in cell periphery </w:t>
      </w:r>
      <w:r>
        <w:rPr>
          <w:rStyle w:val="apple-converted-space"/>
        </w:rPr>
        <w:t>   </w:t>
      </w:r>
    </w:p>
    <w:p w14:paraId="7FCD75F7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t>% update cell radius</w:t>
      </w:r>
    </w:p>
    <w:p w14:paraId="08338071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t>% select rand values b/w extremes</w:t>
      </w:r>
    </w:p>
    <w:p w14:paraId="3AD31E55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</w:t>
      </w:r>
      <w:r>
        <w:t>Rcell=Rcellmin+(Rcellmax-Rcellmin).*rand(1,1);</w:t>
      </w:r>
    </w:p>
    <w:p w14:paraId="503F6DF5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t>% update zones</w:t>
      </w:r>
    </w:p>
    <w:p w14:paraId="2C6A29FF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t>% Rper select rand value b/w extremes</w:t>
      </w:r>
    </w:p>
    <w:p w14:paraId="7FD9D4E1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</w:t>
      </w:r>
      <w:r>
        <w:t xml:space="preserve">Rper=Rpermin+(Rpermax-Rpermin).*rand(1,1); </w:t>
      </w:r>
      <w:r>
        <w:rPr>
          <w:rStyle w:val="s2"/>
        </w:rPr>
        <w:t>% periphery length (µm)</w:t>
      </w:r>
    </w:p>
    <w:p w14:paraId="62C8B33F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rPr>
          <w:rStyle w:val="s1"/>
        </w:rPr>
        <w:t xml:space="preserve">Rint=Rcell-Rper; </w:t>
      </w:r>
      <w:r>
        <w:t>% cell interior length (µm)</w:t>
      </w:r>
    </w:p>
    <w:p w14:paraId="48916D4D" w14:textId="77777777" w:rsidR="003D3C0A" w:rsidRDefault="003D3C0A" w:rsidP="003D3C0A">
      <w:pPr>
        <w:pStyle w:val="p3"/>
      </w:pPr>
      <w:r>
        <w:rPr>
          <w:rStyle w:val="apple-converted-space"/>
        </w:rPr>
        <w:t>    </w:t>
      </w:r>
    </w:p>
    <w:p w14:paraId="0E1AEEA7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</w:t>
      </w:r>
      <w:r>
        <w:rPr>
          <w:rStyle w:val="s3"/>
        </w:rPr>
        <w:t>for</w:t>
      </w:r>
      <w:r>
        <w:t xml:space="preserve"> i=1:Nmtmax</w:t>
      </w:r>
    </w:p>
    <w:p w14:paraId="3A4241AD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</w:t>
      </w:r>
      <w:r>
        <w:rPr>
          <w:rStyle w:val="s3"/>
        </w:rPr>
        <w:t>if</w:t>
      </w:r>
      <w:r>
        <w:t xml:space="preserve"> state(i)==0 </w:t>
      </w:r>
      <w:r>
        <w:rPr>
          <w:rStyle w:val="s2"/>
        </w:rPr>
        <w:t>%test for nucleation</w:t>
      </w:r>
    </w:p>
    <w:p w14:paraId="1ADE6EDB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</w:t>
      </w:r>
      <w:r>
        <w:rPr>
          <w:rStyle w:val="s3"/>
        </w:rPr>
        <w:t>if</w:t>
      </w:r>
      <w:r>
        <w:t xml:space="preserve"> rand&lt;pnuc</w:t>
      </w:r>
    </w:p>
    <w:p w14:paraId="624F7557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            </w:t>
      </w:r>
      <w:r>
        <w:rPr>
          <w:rStyle w:val="s1"/>
        </w:rPr>
        <w:t xml:space="preserve">state(i)=1; </w:t>
      </w:r>
      <w:r>
        <w:t>%put into growing state if nucleated</w:t>
      </w:r>
    </w:p>
    <w:p w14:paraId="1D5563C6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    </w:t>
      </w:r>
      <w:r>
        <w:t>Lmt(i)=Lg;</w:t>
      </w:r>
    </w:p>
    <w:p w14:paraId="6FE15C3F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</w:t>
      </w:r>
      <w:r>
        <w:rPr>
          <w:rStyle w:val="s3"/>
        </w:rPr>
        <w:t>end</w:t>
      </w:r>
    </w:p>
    <w:p w14:paraId="339CDB5E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</w:t>
      </w:r>
      <w:r>
        <w:rPr>
          <w:rStyle w:val="s3"/>
        </w:rPr>
        <w:t>elseif</w:t>
      </w:r>
      <w:r>
        <w:t xml:space="preserve"> state(i)==1 </w:t>
      </w:r>
      <w:r>
        <w:rPr>
          <w:rStyle w:val="s2"/>
        </w:rPr>
        <w:t>%for growing mts</w:t>
      </w:r>
    </w:p>
    <w:p w14:paraId="23987001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</w:t>
      </w:r>
      <w:r>
        <w:t>Lmt(i)=Lmt(i)+Lg;</w:t>
      </w:r>
    </w:p>
    <w:p w14:paraId="2A0D9B73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</w:t>
      </w:r>
      <w:r>
        <w:rPr>
          <w:rStyle w:val="s3"/>
        </w:rPr>
        <w:t>if</w:t>
      </w:r>
      <w:r>
        <w:t xml:space="preserve"> Lmt(i)&lt;Rint</w:t>
      </w:r>
    </w:p>
    <w:p w14:paraId="67115062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    </w:t>
      </w:r>
      <w:r>
        <w:rPr>
          <w:rStyle w:val="s3"/>
        </w:rPr>
        <w:t>if</w:t>
      </w:r>
      <w:r>
        <w:t xml:space="preserve"> rand&lt;pcint</w:t>
      </w:r>
    </w:p>
    <w:p w14:paraId="1E45B5FE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        </w:t>
      </w:r>
      <w:r>
        <w:t>state(i)=2;</w:t>
      </w:r>
    </w:p>
    <w:p w14:paraId="73638472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    </w:t>
      </w:r>
      <w:r>
        <w:rPr>
          <w:rStyle w:val="s3"/>
        </w:rPr>
        <w:t>end</w:t>
      </w:r>
    </w:p>
    <w:p w14:paraId="4BDD0BF0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</w:t>
      </w:r>
      <w:r>
        <w:rPr>
          <w:rStyle w:val="s3"/>
        </w:rPr>
        <w:t>elseif</w:t>
      </w:r>
      <w:r>
        <w:t xml:space="preserve"> Lmt(i)&gt;Rint</w:t>
      </w:r>
    </w:p>
    <w:p w14:paraId="7A1FE035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    </w:t>
      </w:r>
      <w:r>
        <w:rPr>
          <w:rStyle w:val="s3"/>
        </w:rPr>
        <w:t>if</w:t>
      </w:r>
      <w:r>
        <w:t xml:space="preserve"> rand&lt;pcper</w:t>
      </w:r>
    </w:p>
    <w:p w14:paraId="33E95248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        </w:t>
      </w:r>
      <w:r>
        <w:t>state(i)=2;</w:t>
      </w:r>
    </w:p>
    <w:p w14:paraId="190665E8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    </w:t>
      </w:r>
      <w:r>
        <w:rPr>
          <w:rStyle w:val="s3"/>
        </w:rPr>
        <w:t>end</w:t>
      </w:r>
    </w:p>
    <w:p w14:paraId="25802F47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</w:t>
      </w:r>
      <w:r>
        <w:rPr>
          <w:rStyle w:val="s3"/>
        </w:rPr>
        <w:t>end</w:t>
      </w:r>
    </w:p>
    <w:p w14:paraId="41A280E6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</w:t>
      </w:r>
      <w:r>
        <w:rPr>
          <w:rStyle w:val="s3"/>
        </w:rPr>
        <w:t>elseif</w:t>
      </w:r>
      <w:r>
        <w:t xml:space="preserve"> state(i)==2</w:t>
      </w:r>
    </w:p>
    <w:p w14:paraId="1237C3AF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</w:t>
      </w:r>
      <w:r>
        <w:t>Lmt(i)=Lmt(i)-Ls;</w:t>
      </w:r>
    </w:p>
    <w:p w14:paraId="005AD909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</w:t>
      </w:r>
      <w:r>
        <w:rPr>
          <w:rStyle w:val="s3"/>
        </w:rPr>
        <w:t>if</w:t>
      </w:r>
      <w:r>
        <w:t xml:space="preserve"> Lmt(i)&lt;Rint</w:t>
      </w:r>
    </w:p>
    <w:p w14:paraId="3844D42F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    </w:t>
      </w:r>
      <w:r>
        <w:rPr>
          <w:rStyle w:val="s3"/>
        </w:rPr>
        <w:t>if</w:t>
      </w:r>
      <w:r>
        <w:t xml:space="preserve"> rand&lt;presint</w:t>
      </w:r>
    </w:p>
    <w:p w14:paraId="438CE578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        </w:t>
      </w:r>
      <w:r>
        <w:t>state(i)=1;</w:t>
      </w:r>
    </w:p>
    <w:p w14:paraId="0F4BFF05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    </w:t>
      </w:r>
      <w:r>
        <w:rPr>
          <w:rStyle w:val="s3"/>
        </w:rPr>
        <w:t>end</w:t>
      </w:r>
    </w:p>
    <w:p w14:paraId="71830ECC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</w:t>
      </w:r>
      <w:r>
        <w:rPr>
          <w:rStyle w:val="s3"/>
        </w:rPr>
        <w:t>elseif</w:t>
      </w:r>
      <w:r>
        <w:t xml:space="preserve"> Lmt(i)&gt;Rint</w:t>
      </w:r>
    </w:p>
    <w:p w14:paraId="4BDB99DA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    </w:t>
      </w:r>
      <w:r>
        <w:rPr>
          <w:rStyle w:val="s3"/>
        </w:rPr>
        <w:t>if</w:t>
      </w:r>
      <w:r>
        <w:t xml:space="preserve"> rand&lt;presper</w:t>
      </w:r>
    </w:p>
    <w:p w14:paraId="42AA0FD8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        </w:t>
      </w:r>
      <w:r>
        <w:t>state(i)=1;</w:t>
      </w:r>
    </w:p>
    <w:p w14:paraId="112EAE88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    </w:t>
      </w:r>
      <w:r>
        <w:rPr>
          <w:rStyle w:val="s3"/>
        </w:rPr>
        <w:t>end</w:t>
      </w:r>
    </w:p>
    <w:p w14:paraId="46EA61CF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</w:t>
      </w:r>
      <w:r>
        <w:rPr>
          <w:rStyle w:val="s3"/>
        </w:rPr>
        <w:t>end</w:t>
      </w:r>
    </w:p>
    <w:p w14:paraId="28B72A34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</w:t>
      </w:r>
      <w:r>
        <w:rPr>
          <w:rStyle w:val="s3"/>
        </w:rPr>
        <w:t>end</w:t>
      </w:r>
    </w:p>
    <w:p w14:paraId="15DAC4DD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</w:t>
      </w:r>
      <w:r>
        <w:rPr>
          <w:rStyle w:val="s3"/>
        </w:rPr>
        <w:t>if</w:t>
      </w:r>
      <w:r>
        <w:t xml:space="preserve"> Lmt(i)&gt;Rcell </w:t>
      </w:r>
      <w:r>
        <w:rPr>
          <w:rStyle w:val="s2"/>
        </w:rPr>
        <w:t>%check boundaries</w:t>
      </w:r>
    </w:p>
    <w:p w14:paraId="04BF2011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</w:t>
      </w:r>
      <w:r>
        <w:t>Lmt(i)=Rcell;</w:t>
      </w:r>
    </w:p>
    <w:p w14:paraId="333DCE1F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</w:t>
      </w:r>
      <w:r>
        <w:t>state(i)=2;</w:t>
      </w:r>
    </w:p>
    <w:p w14:paraId="6519399A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</w:t>
      </w:r>
      <w:r>
        <w:rPr>
          <w:rStyle w:val="s3"/>
        </w:rPr>
        <w:t>elseif</w:t>
      </w:r>
      <w:r>
        <w:t xml:space="preserve"> Lmt(i)&lt;0</w:t>
      </w:r>
    </w:p>
    <w:p w14:paraId="13C3A795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</w:t>
      </w:r>
      <w:r>
        <w:t>Lmt(i)=0;</w:t>
      </w:r>
    </w:p>
    <w:p w14:paraId="5400C26A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</w:t>
      </w:r>
      <w:r>
        <w:t>state(i)=0;</w:t>
      </w:r>
    </w:p>
    <w:p w14:paraId="3C2F3AB1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</w:t>
      </w:r>
      <w:r>
        <w:rPr>
          <w:rStyle w:val="s3"/>
        </w:rPr>
        <w:t>end</w:t>
      </w:r>
    </w:p>
    <w:p w14:paraId="7AEB7E80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</w:t>
      </w:r>
      <w:r>
        <w:t>LLmt(i,j)=Lmt(i);</w:t>
      </w:r>
    </w:p>
    <w:p w14:paraId="3760EB69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</w:t>
      </w:r>
      <w:r>
        <w:t>sstate(i,j)=state(i);</w:t>
      </w:r>
    </w:p>
    <w:p w14:paraId="1C33FF2D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</w:t>
      </w:r>
      <w:r>
        <w:t>Lmtmean(j)=mean(LLmt(:,j));</w:t>
      </w:r>
    </w:p>
    <w:p w14:paraId="11D127A2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</w:t>
      </w:r>
      <w:r>
        <w:t>Lmtstd(j)=std(LLmt(:,j));</w:t>
      </w:r>
    </w:p>
    <w:p w14:paraId="1FEA33DE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</w:t>
      </w:r>
      <w:r>
        <w:rPr>
          <w:rStyle w:val="s3"/>
        </w:rPr>
        <w:t>if</w:t>
      </w:r>
      <w:r>
        <w:t xml:space="preserve"> i==1</w:t>
      </w:r>
    </w:p>
    <w:p w14:paraId="76D48018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</w:t>
      </w:r>
      <w:r>
        <w:t>Lmtone(j)=Lmt(i);</w:t>
      </w:r>
    </w:p>
    <w:p w14:paraId="51431E9D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    </w:t>
      </w:r>
      <w:r>
        <w:t>ttime(j)=dt*j;</w:t>
      </w:r>
    </w:p>
    <w:p w14:paraId="16FA5DA8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</w:t>
      </w:r>
      <w:r>
        <w:rPr>
          <w:rStyle w:val="s3"/>
        </w:rPr>
        <w:t>end</w:t>
      </w:r>
    </w:p>
    <w:p w14:paraId="1DE7A9BC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</w:t>
      </w:r>
      <w:r>
        <w:rPr>
          <w:rStyle w:val="s3"/>
        </w:rPr>
        <w:t>end</w:t>
      </w:r>
    </w:p>
    <w:p w14:paraId="5B675182" w14:textId="77777777" w:rsidR="003D3C0A" w:rsidRDefault="003D3C0A" w:rsidP="003D3C0A">
      <w:pPr>
        <w:pStyle w:val="p2"/>
      </w:pPr>
      <w:r>
        <w:rPr>
          <w:rStyle w:val="apple-converted-space"/>
          <w:color w:val="000000"/>
        </w:rPr>
        <w:t xml:space="preserve">    </w:t>
      </w:r>
      <w:r>
        <w:t>% update free tubulin concentration</w:t>
      </w:r>
    </w:p>
    <w:p w14:paraId="25AEDB9E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</w:t>
      </w:r>
      <w:r>
        <w:t xml:space="preserve">TotalMTlength=sum(Lmt); </w:t>
      </w:r>
      <w:r>
        <w:rPr>
          <w:rStyle w:val="s2"/>
        </w:rPr>
        <w:t>%µm</w:t>
      </w:r>
    </w:p>
    <w:p w14:paraId="402C0BBF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</w:t>
      </w:r>
      <w:r>
        <w:t>TubulinFreeNumb=TubulinTotalNumb-1624*TotalMTlength;</w:t>
      </w:r>
    </w:p>
    <w:p w14:paraId="74CB85EF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</w:t>
      </w:r>
      <w:r>
        <w:t xml:space="preserve">Tub(j)=TubulinFreeNumb/(602*Vcell); </w:t>
      </w:r>
      <w:r>
        <w:rPr>
          <w:rStyle w:val="s2"/>
        </w:rPr>
        <w:t>% free tubulin conc (µM)</w:t>
      </w:r>
    </w:p>
    <w:p w14:paraId="3EDE2313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</w:t>
      </w:r>
      <w:r>
        <w:t>Vg=kon*Tub(j)+C1;</w:t>
      </w:r>
    </w:p>
    <w:p w14:paraId="6AF4767A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</w:t>
      </w:r>
      <w:r>
        <w:t>Lg=Vg*dt;</w:t>
      </w:r>
    </w:p>
    <w:p w14:paraId="3F7219B6" w14:textId="77777777" w:rsidR="003D3C0A" w:rsidRDefault="003D3C0A" w:rsidP="003D3C0A">
      <w:pPr>
        <w:pStyle w:val="p4"/>
      </w:pPr>
      <w:r>
        <w:t>end</w:t>
      </w:r>
    </w:p>
    <w:p w14:paraId="17512A78" w14:textId="77777777" w:rsidR="003D3C0A" w:rsidRDefault="003D3C0A" w:rsidP="003D3C0A">
      <w:pPr>
        <w:pStyle w:val="p5"/>
      </w:pPr>
      <w:r>
        <w:rPr>
          <w:rStyle w:val="apple-converted-space"/>
        </w:rPr>
        <w:t> </w:t>
      </w:r>
    </w:p>
    <w:p w14:paraId="1FD6FEC9" w14:textId="77777777" w:rsidR="003D3C0A" w:rsidRDefault="003D3C0A" w:rsidP="003D3C0A">
      <w:pPr>
        <w:pStyle w:val="p1"/>
      </w:pPr>
      <w:r>
        <w:t>figure(1)</w:t>
      </w:r>
    </w:p>
    <w:p w14:paraId="15F9198C" w14:textId="77777777" w:rsidR="003D3C0A" w:rsidRDefault="003D3C0A" w:rsidP="003D3C0A">
      <w:pPr>
        <w:pStyle w:val="p1"/>
      </w:pPr>
      <w:r>
        <w:t>plot(ttime,Lmtone)</w:t>
      </w:r>
    </w:p>
    <w:p w14:paraId="1055D000" w14:textId="77777777" w:rsidR="003D3C0A" w:rsidRDefault="003D3C0A" w:rsidP="003D3C0A">
      <w:pPr>
        <w:pStyle w:val="p1"/>
      </w:pPr>
      <w:r>
        <w:t>count=0;</w:t>
      </w:r>
    </w:p>
    <w:p w14:paraId="4719560F" w14:textId="77777777" w:rsidR="003D3C0A" w:rsidRDefault="003D3C0A" w:rsidP="003D3C0A">
      <w:pPr>
        <w:pStyle w:val="p1"/>
      </w:pPr>
      <w:r>
        <w:rPr>
          <w:rStyle w:val="s3"/>
        </w:rPr>
        <w:t>for</w:t>
      </w:r>
      <w:r>
        <w:t xml:space="preserve"> i=1:Nmtmax</w:t>
      </w:r>
    </w:p>
    <w:p w14:paraId="320750EC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</w:t>
      </w:r>
      <w:r>
        <w:rPr>
          <w:rStyle w:val="s3"/>
        </w:rPr>
        <w:t>if</w:t>
      </w:r>
      <w:r>
        <w:t xml:space="preserve"> state(i)==0</w:t>
      </w:r>
    </w:p>
    <w:p w14:paraId="5DB82E8C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</w:t>
      </w:r>
      <w:r>
        <w:rPr>
          <w:rStyle w:val="s3"/>
        </w:rPr>
        <w:t>else</w:t>
      </w:r>
    </w:p>
    <w:p w14:paraId="7DDE8F44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</w:t>
      </w:r>
      <w:r>
        <w:t>count=count+1;</w:t>
      </w:r>
    </w:p>
    <w:p w14:paraId="5E2B1ECF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    </w:t>
      </w:r>
      <w:r>
        <w:t>length(count)=Lmt(i);</w:t>
      </w:r>
    </w:p>
    <w:p w14:paraId="3749D5D3" w14:textId="77777777" w:rsidR="003D3C0A" w:rsidRDefault="003D3C0A" w:rsidP="003D3C0A">
      <w:pPr>
        <w:pStyle w:val="p1"/>
      </w:pPr>
      <w:r>
        <w:rPr>
          <w:rStyle w:val="apple-converted-space"/>
        </w:rPr>
        <w:t xml:space="preserve">    </w:t>
      </w:r>
      <w:r>
        <w:rPr>
          <w:rStyle w:val="s3"/>
        </w:rPr>
        <w:t>end</w:t>
      </w:r>
    </w:p>
    <w:p w14:paraId="269CC556" w14:textId="77777777" w:rsidR="003D3C0A" w:rsidRDefault="003D3C0A" w:rsidP="003D3C0A">
      <w:pPr>
        <w:pStyle w:val="p4"/>
      </w:pPr>
      <w:r>
        <w:t>end</w:t>
      </w:r>
    </w:p>
    <w:p w14:paraId="674B4B3B" w14:textId="77777777" w:rsidR="003D3C0A" w:rsidRDefault="003D3C0A" w:rsidP="003D3C0A">
      <w:pPr>
        <w:pStyle w:val="p1"/>
      </w:pPr>
      <w:r>
        <w:t>count</w:t>
      </w:r>
    </w:p>
    <w:p w14:paraId="4E921237" w14:textId="77777777" w:rsidR="003D3C0A" w:rsidRDefault="003D3C0A" w:rsidP="003D3C0A">
      <w:pPr>
        <w:pStyle w:val="p1"/>
      </w:pPr>
      <w:r>
        <w:t>lengthmean=mean(length)</w:t>
      </w:r>
    </w:p>
    <w:p w14:paraId="54D1A484" w14:textId="77777777" w:rsidR="003D3C0A" w:rsidRDefault="003D3C0A" w:rsidP="003D3C0A">
      <w:pPr>
        <w:pStyle w:val="p1"/>
      </w:pPr>
      <w:r>
        <w:t>figure(2)</w:t>
      </w:r>
    </w:p>
    <w:p w14:paraId="09A1424F" w14:textId="77777777" w:rsidR="003D3C0A" w:rsidRDefault="003D3C0A" w:rsidP="003D3C0A">
      <w:pPr>
        <w:pStyle w:val="p2"/>
      </w:pPr>
      <w:r>
        <w:rPr>
          <w:rStyle w:val="s1"/>
        </w:rPr>
        <w:t xml:space="preserve">xbins=0.5:24.5; </w:t>
      </w:r>
      <w:r>
        <w:t>%extreme centers for equally spaced bins</w:t>
      </w:r>
    </w:p>
    <w:p w14:paraId="0A7988D3" w14:textId="77777777" w:rsidR="003D3C0A" w:rsidRDefault="003D3C0A" w:rsidP="003D3C0A">
      <w:pPr>
        <w:pStyle w:val="p2"/>
      </w:pPr>
      <w:r>
        <w:rPr>
          <w:rStyle w:val="s1"/>
        </w:rPr>
        <w:t xml:space="preserve">nbins=25; </w:t>
      </w:r>
      <w:r>
        <w:t>% number of bins</w:t>
      </w:r>
    </w:p>
    <w:p w14:paraId="7382BC00" w14:textId="77777777" w:rsidR="003D3C0A" w:rsidRDefault="003D3C0A" w:rsidP="003D3C0A">
      <w:pPr>
        <w:pStyle w:val="p2"/>
      </w:pPr>
      <w:r>
        <w:rPr>
          <w:rStyle w:val="s1"/>
        </w:rPr>
        <w:t xml:space="preserve">hist(length,xbins,nbins) </w:t>
      </w:r>
      <w:r>
        <w:t>%plot histogram of lengths with above</w:t>
      </w:r>
    </w:p>
    <w:p w14:paraId="7973326C" w14:textId="77777777" w:rsidR="003D3C0A" w:rsidRDefault="003D3C0A" w:rsidP="003D3C0A">
      <w:pPr>
        <w:pStyle w:val="p1"/>
      </w:pPr>
      <w:r>
        <w:t>xlim([0 25])</w:t>
      </w:r>
    </w:p>
    <w:p w14:paraId="53626520" w14:textId="77777777" w:rsidR="003D3C0A" w:rsidRDefault="003D3C0A" w:rsidP="003D3C0A">
      <w:pPr>
        <w:pStyle w:val="p6"/>
      </w:pPr>
      <w:r>
        <w:rPr>
          <w:rStyle w:val="s1"/>
        </w:rPr>
        <w:t>xlabel(</w:t>
      </w:r>
      <w:r>
        <w:t>'length (µm)'</w:t>
      </w:r>
      <w:r>
        <w:rPr>
          <w:rStyle w:val="s1"/>
        </w:rPr>
        <w:t>)</w:t>
      </w:r>
    </w:p>
    <w:p w14:paraId="00CE5B43" w14:textId="77777777" w:rsidR="003D3C0A" w:rsidRDefault="003D3C0A" w:rsidP="003D3C0A">
      <w:pPr>
        <w:pStyle w:val="p6"/>
      </w:pPr>
      <w:r>
        <w:rPr>
          <w:rStyle w:val="s1"/>
        </w:rPr>
        <w:t>ylabel(</w:t>
      </w:r>
      <w:r>
        <w:t>'frequency (#MTs)'</w:t>
      </w:r>
      <w:r>
        <w:rPr>
          <w:rStyle w:val="s1"/>
        </w:rPr>
        <w:t>)</w:t>
      </w:r>
    </w:p>
    <w:p w14:paraId="078FDCA1" w14:textId="77777777" w:rsidR="003D3C0A" w:rsidRDefault="003D3C0A" w:rsidP="003D3C0A">
      <w:pPr>
        <w:pStyle w:val="p6"/>
      </w:pPr>
      <w:r>
        <w:rPr>
          <w:rStyle w:val="s1"/>
        </w:rPr>
        <w:t>title (</w:t>
      </w:r>
      <w:r>
        <w:t>'MT length distribution'</w:t>
      </w:r>
      <w:r>
        <w:rPr>
          <w:rStyle w:val="s1"/>
        </w:rPr>
        <w:t>)</w:t>
      </w:r>
    </w:p>
    <w:p w14:paraId="350FC450" w14:textId="77777777" w:rsidR="003D3C0A" w:rsidRDefault="003D3C0A" w:rsidP="003D3C0A">
      <w:pPr>
        <w:pStyle w:val="p1"/>
      </w:pPr>
      <w:r>
        <w:t>figure(3)</w:t>
      </w:r>
    </w:p>
    <w:p w14:paraId="38EAFC67" w14:textId="77777777" w:rsidR="003D3C0A" w:rsidRDefault="003D3C0A" w:rsidP="003D3C0A">
      <w:pPr>
        <w:pStyle w:val="p1"/>
      </w:pPr>
      <w:r>
        <w:t>plot(ttime,Lmtmean)</w:t>
      </w:r>
    </w:p>
    <w:p w14:paraId="29E1DA9E" w14:textId="77777777" w:rsidR="003D3C0A" w:rsidRDefault="003D3C0A" w:rsidP="003D3C0A">
      <w:pPr>
        <w:pStyle w:val="p1"/>
      </w:pPr>
      <w:r>
        <w:t>figure(4)</w:t>
      </w:r>
    </w:p>
    <w:p w14:paraId="588C9D70" w14:textId="77777777" w:rsidR="003D3C0A" w:rsidRDefault="003D3C0A" w:rsidP="003D3C0A">
      <w:pPr>
        <w:pStyle w:val="p1"/>
      </w:pPr>
      <w:r>
        <w:t>plot(ttime,Tub)</w:t>
      </w:r>
    </w:p>
    <w:p w14:paraId="2580BAD0" w14:textId="77777777" w:rsidR="003D3C0A" w:rsidRDefault="003D3C0A" w:rsidP="003D3C0A">
      <w:pPr>
        <w:pStyle w:val="p1"/>
      </w:pPr>
      <w:r>
        <w:t>ac=length';</w:t>
      </w:r>
    </w:p>
    <w:p w14:paraId="568B9155" w14:textId="77777777" w:rsidR="003D3C0A" w:rsidRDefault="003D3C0A" w:rsidP="003D3C0A">
      <w:pPr>
        <w:pStyle w:val="p3"/>
      </w:pPr>
      <w:r>
        <w:rPr>
          <w:rStyle w:val="apple-converted-space"/>
        </w:rPr>
        <w:t> </w:t>
      </w:r>
    </w:p>
    <w:p w14:paraId="43534691" w14:textId="77777777" w:rsidR="003D3C0A" w:rsidRDefault="003D3C0A" w:rsidP="003D3C0A">
      <w:pPr>
        <w:pStyle w:val="p7"/>
      </w:pPr>
    </w:p>
    <w:p w14:paraId="6CC6F699" w14:textId="77777777" w:rsidR="000A3F3E" w:rsidRDefault="00D06703"/>
    <w:sectPr w:rsidR="000A3F3E" w:rsidSect="009A4E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C0A"/>
    <w:rsid w:val="00060257"/>
    <w:rsid w:val="003D3C0A"/>
    <w:rsid w:val="00854006"/>
    <w:rsid w:val="009A3F27"/>
    <w:rsid w:val="009A4ED0"/>
    <w:rsid w:val="00D06703"/>
    <w:rsid w:val="00E865D8"/>
    <w:rsid w:val="00F51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8A1AF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3D3C0A"/>
    <w:rPr>
      <w:rFonts w:ascii="Courier" w:hAnsi="Courier" w:cs="Times New Roman"/>
      <w:sz w:val="15"/>
      <w:szCs w:val="15"/>
    </w:rPr>
  </w:style>
  <w:style w:type="paragraph" w:customStyle="1" w:styleId="p2">
    <w:name w:val="p2"/>
    <w:basedOn w:val="Normal"/>
    <w:rsid w:val="003D3C0A"/>
    <w:rPr>
      <w:rFonts w:ascii="Courier" w:hAnsi="Courier" w:cs="Times New Roman"/>
      <w:color w:val="25992D"/>
      <w:sz w:val="15"/>
      <w:szCs w:val="15"/>
    </w:rPr>
  </w:style>
  <w:style w:type="paragraph" w:customStyle="1" w:styleId="p3">
    <w:name w:val="p3"/>
    <w:basedOn w:val="Normal"/>
    <w:rsid w:val="003D3C0A"/>
    <w:rPr>
      <w:rFonts w:ascii="Courier" w:hAnsi="Courier" w:cs="Times New Roman"/>
      <w:sz w:val="15"/>
      <w:szCs w:val="15"/>
    </w:rPr>
  </w:style>
  <w:style w:type="paragraph" w:customStyle="1" w:styleId="p4">
    <w:name w:val="p4"/>
    <w:basedOn w:val="Normal"/>
    <w:rsid w:val="003D3C0A"/>
    <w:rPr>
      <w:rFonts w:ascii="Courier" w:hAnsi="Courier" w:cs="Times New Roman"/>
      <w:color w:val="0433FF"/>
      <w:sz w:val="15"/>
      <w:szCs w:val="15"/>
    </w:rPr>
  </w:style>
  <w:style w:type="paragraph" w:customStyle="1" w:styleId="p5">
    <w:name w:val="p5"/>
    <w:basedOn w:val="Normal"/>
    <w:rsid w:val="003D3C0A"/>
    <w:rPr>
      <w:rFonts w:ascii="Courier" w:hAnsi="Courier" w:cs="Times New Roman"/>
      <w:color w:val="0433FF"/>
      <w:sz w:val="15"/>
      <w:szCs w:val="15"/>
    </w:rPr>
  </w:style>
  <w:style w:type="paragraph" w:customStyle="1" w:styleId="p6">
    <w:name w:val="p6"/>
    <w:basedOn w:val="Normal"/>
    <w:rsid w:val="003D3C0A"/>
    <w:rPr>
      <w:rFonts w:ascii="Courier" w:hAnsi="Courier" w:cs="Times New Roman"/>
      <w:color w:val="B245F3"/>
      <w:sz w:val="15"/>
      <w:szCs w:val="15"/>
    </w:rPr>
  </w:style>
  <w:style w:type="paragraph" w:customStyle="1" w:styleId="p7">
    <w:name w:val="p7"/>
    <w:basedOn w:val="Normal"/>
    <w:rsid w:val="003D3C0A"/>
    <w:rPr>
      <w:rFonts w:ascii="Courier" w:hAnsi="Courier" w:cs="Times New Roman"/>
      <w:sz w:val="18"/>
      <w:szCs w:val="18"/>
    </w:rPr>
  </w:style>
  <w:style w:type="character" w:customStyle="1" w:styleId="s1">
    <w:name w:val="s1"/>
    <w:basedOn w:val="DefaultParagraphFont"/>
    <w:rsid w:val="003D3C0A"/>
    <w:rPr>
      <w:color w:val="000000"/>
    </w:rPr>
  </w:style>
  <w:style w:type="character" w:customStyle="1" w:styleId="s2">
    <w:name w:val="s2"/>
    <w:basedOn w:val="DefaultParagraphFont"/>
    <w:rsid w:val="003D3C0A"/>
    <w:rPr>
      <w:color w:val="25992D"/>
    </w:rPr>
  </w:style>
  <w:style w:type="character" w:customStyle="1" w:styleId="s3">
    <w:name w:val="s3"/>
    <w:basedOn w:val="DefaultParagraphFont"/>
    <w:rsid w:val="003D3C0A"/>
    <w:rPr>
      <w:color w:val="0433FF"/>
    </w:rPr>
  </w:style>
  <w:style w:type="character" w:customStyle="1" w:styleId="apple-converted-space">
    <w:name w:val="apple-converted-space"/>
    <w:basedOn w:val="DefaultParagraphFont"/>
    <w:rsid w:val="003D3C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55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63</Words>
  <Characters>7204</Characters>
  <Application>Microsoft Macintosh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eung</dc:creator>
  <cp:keywords/>
  <dc:description/>
  <cp:lastModifiedBy>Lynne Cassimeris</cp:lastModifiedBy>
  <cp:revision>2</cp:revision>
  <dcterms:created xsi:type="dcterms:W3CDTF">2018-04-19T16:58:00Z</dcterms:created>
  <dcterms:modified xsi:type="dcterms:W3CDTF">2018-04-19T16:58:00Z</dcterms:modified>
</cp:coreProperties>
</file>